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C56ED" w14:textId="77777777" w:rsidR="00AD54B4" w:rsidRDefault="00AD54B4"/>
    <w:p w14:paraId="4BB96AF2" w14:textId="77777777" w:rsidR="00AD54B4" w:rsidRDefault="00AD54B4"/>
    <w:p w14:paraId="7D874EE8" w14:textId="6F65886A" w:rsidR="0016179F" w:rsidRDefault="0016179F">
      <w:pPr>
        <w:rPr>
          <w:b/>
          <w:bCs/>
          <w:sz w:val="28"/>
          <w:szCs w:val="28"/>
        </w:rPr>
      </w:pPr>
      <w:r w:rsidRPr="0016179F">
        <w:rPr>
          <w:b/>
          <w:bCs/>
          <w:sz w:val="28"/>
          <w:szCs w:val="28"/>
          <w:highlight w:val="yellow"/>
        </w:rPr>
        <w:t>Supplemental Table 2.</w:t>
      </w:r>
    </w:p>
    <w:tbl>
      <w:tblPr>
        <w:tblW w:w="11478" w:type="dxa"/>
        <w:tblInd w:w="-11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9"/>
        <w:gridCol w:w="2289"/>
        <w:gridCol w:w="2289"/>
        <w:gridCol w:w="2289"/>
        <w:gridCol w:w="2322"/>
      </w:tblGrid>
      <w:tr w:rsidR="0016179F" w:rsidRPr="00AD54B4" w14:paraId="0D50DD74" w14:textId="77777777" w:rsidTr="00105BE8">
        <w:trPr>
          <w:trHeight w:val="656"/>
        </w:trPr>
        <w:tc>
          <w:tcPr>
            <w:tcW w:w="22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4E6B27" w14:textId="77777777" w:rsidR="0016179F" w:rsidRPr="00AD54B4" w:rsidRDefault="0016179F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 </w:t>
            </w:r>
          </w:p>
        </w:tc>
        <w:tc>
          <w:tcPr>
            <w:tcW w:w="22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19AC0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IL-10 (</w:t>
            </w:r>
            <w:proofErr w:type="spellStart"/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pg</w:t>
            </w:r>
            <w:proofErr w:type="spellEnd"/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/µL)</w:t>
            </w:r>
          </w:p>
        </w:tc>
        <w:tc>
          <w:tcPr>
            <w:tcW w:w="22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A7A97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IL-4 (</w:t>
            </w:r>
            <w:proofErr w:type="spellStart"/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pg</w:t>
            </w:r>
            <w:proofErr w:type="spellEnd"/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/µL)</w:t>
            </w:r>
          </w:p>
        </w:tc>
        <w:tc>
          <w:tcPr>
            <w:tcW w:w="228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4DA73A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IL-6 (</w:t>
            </w:r>
            <w:proofErr w:type="spellStart"/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pg</w:t>
            </w:r>
            <w:proofErr w:type="spellEnd"/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/µL)</w:t>
            </w:r>
          </w:p>
        </w:tc>
        <w:tc>
          <w:tcPr>
            <w:tcW w:w="23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155B00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TNF-α (</w:t>
            </w:r>
            <w:proofErr w:type="spellStart"/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pg</w:t>
            </w:r>
            <w:proofErr w:type="spellEnd"/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/µL)</w:t>
            </w:r>
          </w:p>
        </w:tc>
      </w:tr>
      <w:tr w:rsidR="0016179F" w:rsidRPr="00AD54B4" w14:paraId="2E4349EC" w14:textId="77777777" w:rsidTr="00105BE8">
        <w:trPr>
          <w:trHeight w:val="989"/>
        </w:trPr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4C656F" w14:textId="77777777" w:rsidR="0016179F" w:rsidRPr="00AD54B4" w:rsidRDefault="0016179F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Mild</w:t>
            </w:r>
          </w:p>
          <w:p w14:paraId="77DC394C" w14:textId="77777777" w:rsidR="0016179F" w:rsidRPr="00AD54B4" w:rsidRDefault="0016179F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(4)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F210E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4BF3E715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326.2±57.8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4F807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5EDC17DB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282.6±35.5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8C1B4E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660044A5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525.5±49.9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64875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1026742B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437.3±32.5</w:t>
            </w:r>
          </w:p>
        </w:tc>
      </w:tr>
      <w:tr w:rsidR="0016179F" w:rsidRPr="00AD54B4" w14:paraId="3FF6ED74" w14:textId="77777777" w:rsidTr="00105BE8">
        <w:trPr>
          <w:trHeight w:val="1294"/>
        </w:trPr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77B454" w14:textId="77777777" w:rsidR="0016179F" w:rsidRPr="00AD54B4" w:rsidRDefault="0016179F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Moderate</w:t>
            </w:r>
          </w:p>
          <w:p w14:paraId="194DF34D" w14:textId="77777777" w:rsidR="0016179F" w:rsidRPr="00AD54B4" w:rsidRDefault="0016179F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(12)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BA351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48354C2B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111.9±67.6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B7DD1F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0BAABD64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286.2±37.6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0519D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48B7B4EC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1051.4±252.7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A4A71D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29ABD429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1047.4±262.2</w:t>
            </w:r>
          </w:p>
        </w:tc>
      </w:tr>
      <w:tr w:rsidR="0016179F" w:rsidRPr="00AD54B4" w14:paraId="047E1C38" w14:textId="77777777" w:rsidTr="00105BE8">
        <w:trPr>
          <w:trHeight w:val="1351"/>
        </w:trPr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005CB2" w14:textId="77777777" w:rsidR="0016179F" w:rsidRPr="00AD54B4" w:rsidRDefault="0016179F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Severe</w:t>
            </w:r>
          </w:p>
          <w:p w14:paraId="4BF10589" w14:textId="77777777" w:rsidR="0016179F" w:rsidRPr="00AD54B4" w:rsidRDefault="0016179F" w:rsidP="00105BE8">
            <w:pPr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b/>
                <w:bCs/>
                <w:sz w:val="28"/>
                <w:szCs w:val="28"/>
              </w:rPr>
              <w:t>(14)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E2FC2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362B2142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192.3±174.3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A7BD84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511E30F1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288.5±45.0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486C0A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0B6570FC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975.3±210.9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AC339C" w14:textId="77777777" w:rsidR="0016179F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  <w:p w14:paraId="6244CD1F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965.2±225.8</w:t>
            </w:r>
          </w:p>
        </w:tc>
      </w:tr>
      <w:tr w:rsidR="0016179F" w:rsidRPr="00AD54B4" w14:paraId="53957D83" w14:textId="77777777" w:rsidTr="00105BE8">
        <w:trPr>
          <w:trHeight w:val="1351"/>
        </w:trPr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DADAD" w:themeFill="background2" w:themeFillShade="B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0D50C7" w14:textId="77777777" w:rsidR="0016179F" w:rsidRPr="0016179F" w:rsidRDefault="0016179F" w:rsidP="00105BE8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16179F">
              <w:rPr>
                <w:rFonts w:ascii="Arial" w:hAnsi="Arial" w:cs="Arial"/>
                <w:b/>
                <w:bCs/>
                <w:sz w:val="28"/>
                <w:szCs w:val="28"/>
              </w:rPr>
              <w:t>p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0EA97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0.1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9465EB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0.9</w:t>
            </w:r>
          </w:p>
        </w:tc>
        <w:tc>
          <w:tcPr>
            <w:tcW w:w="22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16B1A6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0.7</w:t>
            </w:r>
          </w:p>
        </w:tc>
        <w:tc>
          <w:tcPr>
            <w:tcW w:w="23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AA1FE0" w14:textId="77777777" w:rsidR="0016179F" w:rsidRPr="00AD54B4" w:rsidRDefault="0016179F" w:rsidP="00105BE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AD54B4">
              <w:rPr>
                <w:rFonts w:ascii="Arial" w:hAnsi="Arial" w:cs="Arial"/>
                <w:sz w:val="28"/>
                <w:szCs w:val="28"/>
              </w:rPr>
              <w:t>0.7</w:t>
            </w:r>
          </w:p>
        </w:tc>
      </w:tr>
    </w:tbl>
    <w:p w14:paraId="736AF034" w14:textId="77777777" w:rsidR="0016179F" w:rsidRPr="0016179F" w:rsidRDefault="0016179F">
      <w:pPr>
        <w:rPr>
          <w:b/>
          <w:bCs/>
          <w:sz w:val="28"/>
          <w:szCs w:val="28"/>
        </w:rPr>
      </w:pPr>
    </w:p>
    <w:p w14:paraId="1FC0C4B3" w14:textId="77777777" w:rsidR="00AD54B4" w:rsidRDefault="00AD54B4"/>
    <w:sectPr w:rsidR="00AD54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4B4"/>
    <w:rsid w:val="0016179F"/>
    <w:rsid w:val="0076059C"/>
    <w:rsid w:val="00787BAD"/>
    <w:rsid w:val="00AD54B4"/>
    <w:rsid w:val="00E3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F6237C"/>
  <w15:chartTrackingRefBased/>
  <w15:docId w15:val="{CAD87CC7-DDB2-48EA-893C-64E95B4C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D54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D54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D54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D54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D54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D54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D54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D54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D54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D54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D54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D54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D54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D54B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D54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D54B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D54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D54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D54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AD54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D54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AD54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D54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D54B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D54B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AD54B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D54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D54B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D54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73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4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y morales</dc:creator>
  <cp:keywords/>
  <dc:description/>
  <cp:lastModifiedBy>MAX JULIO SCHMULSON WASSERMAN</cp:lastModifiedBy>
  <cp:revision>2</cp:revision>
  <dcterms:created xsi:type="dcterms:W3CDTF">2025-02-14T21:54:00Z</dcterms:created>
  <dcterms:modified xsi:type="dcterms:W3CDTF">2025-02-15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87dcc6-0f05-4b00-9aaa-c63bf923a2c1</vt:lpwstr>
  </property>
</Properties>
</file>